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720"/>
        <w:gridCol w:w="1620"/>
        <w:gridCol w:w="1620"/>
        <w:gridCol w:w="990"/>
        <w:gridCol w:w="2160"/>
        <w:gridCol w:w="1170"/>
      </w:tblGrid>
      <w:tr w:rsidR="00981063" w:rsidRPr="00363F67" w14:paraId="5CDD4153" w14:textId="77777777" w:rsidTr="0050243F">
        <w:trPr>
          <w:trHeight w:val="315"/>
          <w:jc w:val="center"/>
        </w:trPr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A3FDBB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DCB83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952EA4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2B16AE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Chi-squared statistic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11E78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C0979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istic regression predictor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134423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-odds ratio</w:t>
            </w:r>
          </w:p>
        </w:tc>
      </w:tr>
      <w:tr w:rsidR="00981063" w:rsidRPr="00363F67" w14:paraId="759FD36F" w14:textId="77777777" w:rsidTr="0050243F">
        <w:trPr>
          <w:trHeight w:val="462"/>
          <w:jc w:val="center"/>
        </w:trPr>
        <w:tc>
          <w:tcPr>
            <w:tcW w:w="9270" w:type="dxa"/>
            <w:gridSpan w:val="7"/>
            <w:tcBorders>
              <w:top w:val="single" w:sz="6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2F1FE4F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</w:t>
            </w:r>
          </w:p>
        </w:tc>
      </w:tr>
      <w:tr w:rsidR="00981063" w:rsidRPr="00363F67" w14:paraId="0C8A2E61" w14:textId="77777777" w:rsidTr="0050243F">
        <w:trPr>
          <w:trHeight w:val="373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F7F4542" w14:textId="77777777" w:rsidR="00981063" w:rsidRPr="00420FBE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20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090B93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0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B1F1ED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3EF1B7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6FD535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5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3D3E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60D5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67</w:t>
            </w:r>
          </w:p>
        </w:tc>
      </w:tr>
      <w:tr w:rsidR="00981063" w:rsidRPr="00363F67" w14:paraId="3FE60D08" w14:textId="77777777" w:rsidTr="0050243F">
        <w:trPr>
          <w:trHeight w:val="463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C21F13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D2FAABE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8B5F3B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ategorized)</w:t>
            </w: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754AD1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68243B9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CD24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C690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15</w:t>
            </w:r>
          </w:p>
        </w:tc>
      </w:tr>
      <w:tr w:rsidR="00981063" w:rsidRPr="00363F67" w14:paraId="6AC69F97" w14:textId="77777777" w:rsidTr="0050243F">
        <w:trPr>
          <w:trHeight w:val="463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8EBD6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05F06A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E4E90E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14:paraId="38CD69B2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B5CA090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8986A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C0E1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10</w:t>
            </w:r>
          </w:p>
        </w:tc>
      </w:tr>
      <w:tr w:rsidR="00981063" w:rsidRPr="00363F67" w14:paraId="37B8928D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0E54616" w14:textId="77777777" w:rsidR="00981063" w:rsidRPr="004D0FC2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C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6BE98ED" w14:textId="77777777" w:rsidR="00981063" w:rsidRPr="00363F67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8FD9B4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43A00A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038D48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EE7A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B02D5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282</w:t>
            </w:r>
          </w:p>
        </w:tc>
      </w:tr>
      <w:tr w:rsidR="00981063" w:rsidRPr="00363F67" w14:paraId="063222C7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3EDAF7BA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15E5F80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C82B5E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8910E5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E5A00F4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3495C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23B85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54</w:t>
            </w:r>
          </w:p>
        </w:tc>
      </w:tr>
      <w:tr w:rsidR="00981063" w:rsidRPr="00363F67" w14:paraId="0A01E106" w14:textId="77777777" w:rsidTr="0050243F">
        <w:trPr>
          <w:trHeight w:val="512"/>
          <w:jc w:val="center"/>
        </w:trPr>
        <w:tc>
          <w:tcPr>
            <w:tcW w:w="9270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shd w:val="clear" w:color="auto" w:fill="F2F2F2" w:themeFill="background1" w:themeFillShade="F2"/>
            <w:vAlign w:val="center"/>
          </w:tcPr>
          <w:p w14:paraId="4C6CEE6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 – Bivalves only</w:t>
            </w:r>
          </w:p>
        </w:tc>
      </w:tr>
      <w:tr w:rsidR="00981063" w:rsidRPr="00363F67" w14:paraId="42C85093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522583C" w14:textId="77777777" w:rsidR="00981063" w:rsidRPr="001B347A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19F99FE" w14:textId="77777777" w:rsidR="00981063" w:rsidRPr="00363F67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2E34E7C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46C12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66C509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D0B92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C1E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178</w:t>
            </w:r>
          </w:p>
        </w:tc>
      </w:tr>
      <w:tr w:rsidR="00981063" w:rsidRPr="00363F67" w14:paraId="46ED31E9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19C7DDD6" w14:textId="77777777" w:rsidR="00981063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3962AB1" w14:textId="77777777" w:rsidR="00981063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2F09AD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ategorized)</w:t>
            </w:r>
          </w:p>
        </w:tc>
        <w:tc>
          <w:tcPr>
            <w:tcW w:w="1620" w:type="dxa"/>
            <w:vMerge w:val="restart"/>
            <w:tcBorders>
              <w:top w:val="single" w:sz="6" w:space="0" w:color="BFBFBF"/>
              <w:left w:val="nil"/>
              <w:right w:val="nil"/>
            </w:tcBorders>
            <w:vAlign w:val="center"/>
          </w:tcPr>
          <w:p w14:paraId="73723D4B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7**</w:t>
            </w:r>
          </w:p>
        </w:tc>
        <w:tc>
          <w:tcPr>
            <w:tcW w:w="990" w:type="dxa"/>
            <w:vMerge w:val="restart"/>
            <w:tcBorders>
              <w:top w:val="single" w:sz="6" w:space="0" w:color="BFBFBF"/>
              <w:left w:val="nil"/>
              <w:right w:val="nil"/>
            </w:tcBorders>
            <w:vAlign w:val="center"/>
          </w:tcPr>
          <w:p w14:paraId="00A64FC0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E22A4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38F4C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.429</w:t>
            </w:r>
          </w:p>
        </w:tc>
      </w:tr>
      <w:tr w:rsidR="00981063" w:rsidRPr="00363F67" w14:paraId="3CEF4B02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14A08AF8" w14:textId="77777777" w:rsidR="00981063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DFFFEF8" w14:textId="77777777" w:rsidR="00981063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0E556C0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93DB188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ED08792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DCBBA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D505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32</w:t>
            </w:r>
          </w:p>
        </w:tc>
      </w:tr>
      <w:tr w:rsidR="00981063" w:rsidRPr="00363F67" w14:paraId="13997ED7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31D5C46" w14:textId="77777777" w:rsidR="00981063" w:rsidRPr="00D87347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34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869CD62" w14:textId="77777777" w:rsidR="00981063" w:rsidRPr="00363F67" w:rsidRDefault="00981063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DF90E4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A5A64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E93F5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F0FD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FB04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64</w:t>
            </w:r>
          </w:p>
        </w:tc>
      </w:tr>
      <w:tr w:rsidR="00981063" w:rsidRPr="00363F67" w14:paraId="4CEAB3B1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02A3ADB0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C4AF98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353798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46AE7F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51F574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22D6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455C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77</w:t>
            </w:r>
          </w:p>
        </w:tc>
      </w:tr>
      <w:tr w:rsidR="00981063" w:rsidRPr="00363F67" w14:paraId="062217DE" w14:textId="77777777" w:rsidTr="0050243F">
        <w:trPr>
          <w:trHeight w:val="557"/>
          <w:jc w:val="center"/>
        </w:trPr>
        <w:tc>
          <w:tcPr>
            <w:tcW w:w="9270" w:type="dxa"/>
            <w:gridSpan w:val="7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</w:tcPr>
          <w:p w14:paraId="62FC5A5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Bivalves-specific traits</w:t>
            </w:r>
          </w:p>
        </w:tc>
      </w:tr>
      <w:tr w:rsidR="00981063" w:rsidRPr="00363F67" w14:paraId="3A575BD5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4FA60D6" w14:textId="77777777" w:rsidR="00981063" w:rsidRPr="00420FBE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20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7461CCA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6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6F422F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EEF3055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91E0059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03D8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482B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78</w:t>
            </w:r>
          </w:p>
        </w:tc>
      </w:tr>
      <w:tr w:rsidR="00981063" w:rsidRPr="00363F67" w14:paraId="25264032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446ABA71" w14:textId="77777777" w:rsidR="00981063" w:rsidRPr="00363F67" w:rsidRDefault="00981063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D7F668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</w:tcPr>
          <w:p w14:paraId="2B8C3A75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ategorized)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3DAB5AF1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7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71CCB17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1A50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50CBC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.429</w:t>
            </w:r>
          </w:p>
        </w:tc>
      </w:tr>
      <w:tr w:rsidR="00981063" w:rsidRPr="00363F67" w14:paraId="6CC46204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477984F9" w14:textId="77777777" w:rsidR="00981063" w:rsidRPr="00363F67" w:rsidRDefault="00981063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EF10E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3D67926E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4969681E" w14:textId="77777777" w:rsidR="00981063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BCC1EC9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607B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2091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362</w:t>
            </w:r>
          </w:p>
        </w:tc>
      </w:tr>
      <w:tr w:rsidR="00981063" w:rsidRPr="00363F67" w14:paraId="165BC393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44F1346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7474447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1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B74268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1F809CD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39CCCB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79BF7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7581B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673</w:t>
            </w:r>
          </w:p>
        </w:tc>
      </w:tr>
      <w:tr w:rsidR="00981063" w:rsidRPr="00363F67" w14:paraId="67CFABF5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96AA7FB" w14:textId="77777777" w:rsidR="00981063" w:rsidRPr="00363F67" w:rsidRDefault="00981063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BBB3042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07373949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C9D48C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2.22**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8FF1C3E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B57DC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 – fine ornamen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6448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.882</w:t>
            </w:r>
          </w:p>
        </w:tc>
      </w:tr>
      <w:tr w:rsidR="00981063" w:rsidRPr="00363F67" w14:paraId="01B64C9A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2504C9B2" w14:textId="77777777" w:rsidR="00981063" w:rsidRPr="00363F67" w:rsidRDefault="00981063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3BA768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361C9BF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398580C6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1AA0458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58AB3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 – coarse ornamen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6A9A0" w14:textId="77777777" w:rsidR="00981063" w:rsidRPr="00363F67" w:rsidRDefault="00981063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383</w:t>
            </w:r>
          </w:p>
        </w:tc>
      </w:tr>
    </w:tbl>
    <w:p w14:paraId="49311D1D" w14:textId="77777777" w:rsidR="00D54B4F" w:rsidRDefault="00D54B4F" w:rsidP="00D54B4F">
      <w:pPr>
        <w:rPr>
          <w:rFonts w:ascii="Times New Roman" w:hAnsi="Times New Roman" w:cs="Times New Roman"/>
          <w:b/>
          <w:sz w:val="24"/>
          <w:szCs w:val="24"/>
        </w:rPr>
      </w:pPr>
    </w:p>
    <w:sectPr w:rsidR="00D54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4F"/>
    <w:rsid w:val="00413F34"/>
    <w:rsid w:val="004D0FC2"/>
    <w:rsid w:val="00981063"/>
    <w:rsid w:val="00AF1BCE"/>
    <w:rsid w:val="00D5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AC4C"/>
  <w15:chartTrackingRefBased/>
  <w15:docId w15:val="{23FEF9F7-AC53-4BE0-9153-AB4512C2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4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B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B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B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B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B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B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B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B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B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B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B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B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B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751</Characters>
  <Application>Microsoft Office Word</Application>
  <DocSecurity>0</DocSecurity>
  <Lines>93</Lines>
  <Paragraphs>74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4</cp:revision>
  <dcterms:created xsi:type="dcterms:W3CDTF">2025-11-10T20:29:00Z</dcterms:created>
  <dcterms:modified xsi:type="dcterms:W3CDTF">2025-11-13T19:38:00Z</dcterms:modified>
</cp:coreProperties>
</file>